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5 Effect of age on regional nodal properties using weighted network analysis</w:t>
      </w:r>
    </w:p>
    <w:tbl>
      <w:tblPr>
        <w:tblW w:w="1348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1276"/>
        <w:gridCol w:w="1276"/>
        <w:gridCol w:w="1276"/>
        <w:gridCol w:w="1134"/>
        <w:gridCol w:w="1134"/>
        <w:gridCol w:w="1134"/>
        <w:gridCol w:w="1134"/>
        <w:gridCol w:w="1134"/>
        <w:gridCol w:w="1134"/>
      </w:tblGrid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de strength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de efficiency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de betweenness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-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-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-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540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Linear positive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ontal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ry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CG.L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8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ontal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Goperc.L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5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ontal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Gtriang.L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9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ontal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alimbic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Binf.L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1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ontal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MA.L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7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ontal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MA.R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3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ontal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alimbic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Bmed.R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5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6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ontal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alimbic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C.L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2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ontal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alimbic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C.R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6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2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ontal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alimbic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G.R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05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2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mporal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alimbic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Osup.R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0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3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cipital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OG.L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5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2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cortical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cortical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L.L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9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2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3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Linear negative 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ietal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L.L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377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ietal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L.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59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28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cortical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cortical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L.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075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Quadratic positive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ietal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UN.L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45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3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Parietal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UN.R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2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2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mporal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G.L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8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mporal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alimbic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G.R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4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cortic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cortic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.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7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Cs w:val="21"/>
        </w:rPr>
      </w:pPr>
      <w:r>
        <w:rPr/>
        <w:t xml:space="preserve">Significant linear positive, linear </w:t>
      </w:r>
      <w:r>
        <w:rPr/>
        <w:t>negative</w:t>
      </w:r>
      <w:r>
        <w:rPr>
          <w:rFonts w:eastAsia="MS Mincho;ＭＳ 明朝"/>
          <w:lang w:eastAsia="ja-JP"/>
        </w:rPr>
        <w:t>,</w:t>
      </w:r>
      <w:r>
        <w:rPr/>
        <w:t xml:space="preserve"> and </w:t>
      </w:r>
      <w:r>
        <w:rPr/>
        <w:t>quadratic</w:t>
      </w:r>
      <w:r>
        <w:rPr/>
        <w:t xml:space="preserve"> </w:t>
      </w:r>
      <w:r>
        <w:rPr/>
        <w:t>positive</w:t>
      </w:r>
      <w:r>
        <w:rPr/>
        <w:t xml:space="preserve"> correlations between regional nodal properties and age are list, respectively. </w:t>
      </w:r>
      <w:r>
        <w:rPr/>
        <w:t xml:space="preserve">The </w:t>
      </w:r>
      <w:r>
        <w:rPr/>
        <w:t xml:space="preserve">significances were set at </w:t>
      </w:r>
      <w:r>
        <w:rPr>
          <w:i/>
        </w:rPr>
        <w:t>p</w:t>
      </w:r>
      <w:r>
        <w:rPr/>
        <w:t>&lt;0.05 (uncorrected)</w:t>
      </w:r>
      <w:r>
        <w:rPr/>
        <w:t>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orient="landscape" w:w="16838" w:h="11906"/>
      <w:pgMar w:left="1134" w:right="1134" w:gutter="0" w:header="0" w:top="1134" w:footer="0" w:bottom="70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12:25:00Z</dcterms:created>
  <dc:creator>Keykure</dc:creator>
  <dc:description/>
  <cp:keywords/>
  <dc:language>en-US</dc:language>
  <cp:lastModifiedBy>Kure Key</cp:lastModifiedBy>
  <cp:lastPrinted>2012-10-11T12:02:00Z</cp:lastPrinted>
  <dcterms:modified xsi:type="dcterms:W3CDTF">2013-01-05T12:27:00Z</dcterms:modified>
  <cp:revision>5</cp:revision>
  <dc:subject/>
  <dc:title> </dc:title>
</cp:coreProperties>
</file>